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1.  Candidate deletions screened for [</w:t>
      </w:r>
      <w:r>
        <w:rPr>
          <w:rFonts w:cs="Arial" w:ascii="Arial" w:hAnsi="Arial"/>
          <w:b/>
          <w:i/>
        </w:rPr>
        <w:t>PSI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] induct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/>
        <w:tc>
          <w:tcPr>
            <w:tcW w:w="86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uced Toxicity Candida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(unknown)=function unknown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L061W (BDH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L055W (PEX2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L053W (FLC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L046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L040C (CLN3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L031C (FUN2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L011W (SWC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L013C (PUF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L026W (HSP104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L055W (YCT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085C (ARP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L061C (PIF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L035C-A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L033W (SRC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29C (FAR8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182C (RGM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193W (MRPL2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047C (SLM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259C (ATX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014W (RTS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042W (CUE5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058C (ASE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080W (DIA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312C (RPL20B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L015W (IRC10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L045W (PSK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L057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L195W (APL5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L177C (CUP9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177C (EHT1)*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200W (BEM1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213W (MET8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068W (DOS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096W (GIS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098C (GRX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101C (ARX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112W (ICR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383C (NKP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430C (CYM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436W (PPZ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R011W (TIR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R047C (SAP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R048C (CAJ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125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138C (TPO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152C (RSR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HR038W (RRF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HR114W (BZZ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HR163W (SOL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CL005W (LDB1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CL028W (RNQ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KL054C (DEF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KL063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KL079W (SMY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KL090W (CUE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127W (RGA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138C (RUP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161C (PNS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198C (BFR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288C (MPD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L207C (LAA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412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238W (FAR10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278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292C (SEC7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295C (ATP14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203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200C (EMP2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203C (KEX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217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229C (SAP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252C (RTG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011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018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022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025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L030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R132W (RPS23b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R167C (MET1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525W-A (SNA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L027W (RPL19B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L158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033W (HOP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067W (NPY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199C (GCR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175C (NOP1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309C (GIC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198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L074C (SER3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FR008W (FAR7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L084C (SDS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62C (ECM40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65W (KAR5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R017C (MET28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69W (NAT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87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68W (AVO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L107C (PML39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106C (YKU80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88C (VBA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L162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R115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L080C (SCP160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445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L010C-B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437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L243C (AAD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CR043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L192W (ARF1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L020C (BBC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L024C (APS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L007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R010W (MET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R051W (OSM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R010C-A (SPC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R062C (NTA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L100C (ARR4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R053W (BFA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L117W (CYK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L188C (PPH2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L109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R032W (PPG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R049C (MSO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016W (PUB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010W (HHT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012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L106C (SRO77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068C (BAP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139C (RLR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016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L146C (ECM37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L159W (BNR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127W (FAR1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R009W (MSL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R202C (RAV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R003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288C (APM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138W (CIN4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063C (SPT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FR030W (MET10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090C-A (NHP6B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R298C-A (MBF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119W (MUD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156C (SLI15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093C (PHO5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L132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R114C (BOI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L088C (ASM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52W (FAR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075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R124C (DSE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tbl>
      <w:tblPr>
        <w:tblW w:w="5000" w:type="pct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/>
        <w:tc>
          <w:tcPr>
            <w:tcW w:w="86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hanced Toxicity Candida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AL023C (PMT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AL021C (CCR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AR002W (NUP60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AR003W (SWD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AR015W (ADE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LL029W (unknown) 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L039C (UBI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079W (SIC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113W (HOG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186W (HSC8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198W (CIK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223W (UBP8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224C (MRE1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294W (JNM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329C (PEX6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322C (KRE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311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299W (TRF5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291C (MID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008C (SLG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043W (WHI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070C (GYP1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089C (VPS2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360C (PDE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L018C (TLG2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L076W (MDM20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250C (ICY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226W (NEW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98W (RPL7B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79W (PPQ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65C (SET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50W (unknown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49W (ATG5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45C (KES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39C (UME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33C (RDS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30W (SPO19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101W (ELP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BR175W (SWD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EL013W (VAC8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EL042W (GDA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ER020W (GPA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L047C (ARN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L031C (GOS1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L028W (WSC4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L019C (APM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L013C (OTU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L007C (STE20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015W (MIP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079C (IRE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081W (LRP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087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104W (GRE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109W (CTM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110W (ERP5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121W (LSM1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123W (EPT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124W (NDT80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135C (YCK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200W (RPN10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CL032W (STE50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177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211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216C (CPR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43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45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55W (MUP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57C (LST7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81C (SLX9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85C (RPL11B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111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121C (MEP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113W (AZF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132W (VPS17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140W (SFL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182C (RPS30B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183W (FYV1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R191W (RIS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204C (RCY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90C (RPS22A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87C (SWE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68C (SET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64C (TPK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44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39C (YUR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35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34W (LCB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354C (TAL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373C (VID22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402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LR407W (unknown)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235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263W (RED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200C (VPS64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207C (UME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L197W (MDS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GL235W (unknown)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L237C (HAP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089C (RLM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074W (YTA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069C (BTS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061W (ALD6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047W (SGF1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L002C (SNF8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120C (CLB5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164W (MMS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170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188C (MLC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197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FR036W (CDC2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BL047C (EDE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L027C (CWH4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L066W (SGF7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191W (DUG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183C (NPR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148C (ALF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L211C (TRP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L212W (SAC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R021W (ALY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R026C (GCN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R030W (GMH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293C (SSD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320C (SWA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13C (PDR1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17C (VID28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28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29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41W (GVP3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53W (RHR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73C (SPO2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90W (ICE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07C (NAS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38C (NOT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42C (PKP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52C (RPL34b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092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FL031W (HAC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FL032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FR031C-A (RPL2A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270W (YTA7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NR070W (unknown) 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L101C (IZH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L105C (WSC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L117W (RRI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L119C (MCH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ER091C (MET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017W (YSC8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L097C (VPS9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L102W (CAC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116C (ASC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065W (ROX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070W (MED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096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PR098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123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095W (BCK1)*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093C (TOK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L062W (LAS2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EL012W (UBC8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L007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OL159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075W (HOC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079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083C (ACF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088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110W (YMR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129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R091W (SRL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435W (TSR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452C (SST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L021C (UNG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174C (PAI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R051C (BRE5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R059W (MNT4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L235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118C (ILM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JR140C (HIR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L068W (ITT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024W (FYV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CR034W (FEN1)*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DL099W (BUG1)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L116W (NUP8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L183C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23C (FAP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40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41C (COG6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R013C (PHO9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R031C (SSK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NR047W (unknown) 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BR021W (FUR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136W (EAF7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133C (FYV6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69C (RPL16B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IL110W (unknown)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L168W (SDL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R001C (SGN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IR016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007W (TRP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048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68C (FKH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74C (MLF3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82W (PMS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L095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BR189W (RPS9B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L133C-A (RPL41B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537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40W (KSS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050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250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R010C (TOF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85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KR036C (CAF4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CR048W (RPL21A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071C (PAA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246W (ERF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346C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LR370C (ARC18)*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 xml:space="preserve">YLR394W (CST9)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L027W (YOX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139W (RIM1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FR019W (FAB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MR037C (MSN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NR052C (POP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BR111C (YSA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BR171W (SEC66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L032W (unknown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L081C (RPP1A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448W (ADA2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469W (SDC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R500C (RPL37B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L144C (ROG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ER115C (SPR6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ER128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DL074C (BRE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028C (DAP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HR033W (unknown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FL001W (DEG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GR289C (MAL11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YFL033C (RIM15)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Other candidates scored for [PSI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 indu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L107W (YAF9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GR135W (PRE9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R031C (SSK2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R048W (CSM3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KL213C (DOA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FR010W (UBP6)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BR201W (DER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CR059C (YIH1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IL156W (UBP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 </w:t>
      </w:r>
      <w:r>
        <w:rPr>
          <w:rFonts w:cs="Helvetica" w:ascii="Helvetica" w:hAnsi="Helvetica"/>
          <w:szCs w:val="24"/>
          <w:lang w:bidi="en-US"/>
        </w:rPr>
        <w:t xml:space="preserve">designated vacuole fragmentation mutant as described by Seeley </w:t>
      </w:r>
      <w:r>
        <w:rPr>
          <w:rFonts w:cs="Helvetica" w:ascii="Helvetica" w:hAnsi="Helvetica"/>
          <w:i/>
          <w:szCs w:val="24"/>
          <w:lang w:bidi="en-US"/>
        </w:rPr>
        <w:t>et al</w:t>
      </w:r>
      <w:r>
        <w:rPr>
          <w:rFonts w:cs="Helvetica" w:ascii="Helvetica" w:hAnsi="Helvetica"/>
          <w:szCs w:val="24"/>
          <w:lang w:bidi="en-US"/>
        </w:rPr>
        <w:t>. [66]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4:32:00Z</dcterms:created>
  <dc:creator>Jens Tyedmers</dc:creator>
  <dc:description/>
  <cp:keywords/>
  <dc:language>en-US</dc:language>
  <cp:lastModifiedBy>Anita Manogaran</cp:lastModifiedBy>
  <dcterms:modified xsi:type="dcterms:W3CDTF">2011-03-24T02:24:00Z</dcterms:modified>
  <cp:revision>3</cp:revision>
  <dc:subject/>
  <dc:title>YAL061W =ORF, Uncharacterized</dc:title>
</cp:coreProperties>
</file>